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S3.  </w:t>
      </w:r>
      <w:r>
        <w:rPr>
          <w:rFonts w:cs="Times New Roman" w:ascii="Times New Roman" w:hAnsi="Times New Roman"/>
          <w:sz w:val="24"/>
          <w:szCs w:val="24"/>
        </w:rPr>
        <w:t>Primer pairs of selected genes used for QRT-PCR analysi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215"/>
        <w:gridCol w:w="4620"/>
        <w:gridCol w:w="1358"/>
      </w:tblGrid>
      <w:tr>
        <w:trPr/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oduct (bp)</w:t>
            </w:r>
          </w:p>
        </w:tc>
      </w:tr>
      <w:tr>
        <w:trPr/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22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nexin A1 </w:t>
            </w:r>
          </w:p>
        </w:tc>
        <w:tc>
          <w:tcPr>
            <w:tcW w:w="4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5'-GCTATCCACAACTTCGCAGA-3'</w:t>
            </w:r>
          </w:p>
        </w:tc>
        <w:tc>
          <w:tcPr>
            <w:tcW w:w="13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5'-CACGATAGCTGTGAGGCATT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16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HGAP18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 GTPase protein 18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5'-GCCTAATTGAGCTGACTGC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5'-TCGCATTCCTGGTACTTTCC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ithelial membrane 1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5'-AACTCTTGTGGTACCTAGTCAGATGGTA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5'-GCAAAGCAATGCCTGCTTAAC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wth differentiation 15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5'-TGCGGAAACGCTACGAGGAC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5'-GGAACAGAGCCCGGTGAAGG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ansforming growth beta 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5'-CCATGTCTCACAGCCAGCTA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5'-CCAGGAGAAATAAGGGCACA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NFSF15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mor necrosis factor 15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5'-GCAGGACTCACCACATACC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5'-CCTTGGCTTATCTCCGTCTG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, beta (β-actin)</w:t>
            </w:r>
          </w:p>
        </w:tc>
        <w:tc>
          <w:tcPr>
            <w:tcW w:w="4620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: 5'-CGCGAGAAGATGACCCAGAT-3'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: 5'-ACAGCCTGGATAGCAACGTACA-3'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4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3:30:00Z</dcterms:created>
  <dc:creator>suchli</dc:creator>
  <dc:description/>
  <cp:keywords/>
  <dc:language>en-US</dc:language>
  <cp:lastModifiedBy>suchli</cp:lastModifiedBy>
  <dcterms:modified xsi:type="dcterms:W3CDTF">2012-10-03T11:01:00Z</dcterms:modified>
  <cp:revision>8</cp:revision>
  <dc:subject/>
  <dc:title/>
</cp:coreProperties>
</file>